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TABLE 1 – PHYSICIAN AND PATIENT ACCEPTABILITY OF eDOL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54"/>
        <w:gridCol w:w="1257"/>
        <w:gridCol w:w="161"/>
      </w:tblGrid>
      <w:tr>
        <w:trPr>
          <w:trHeight w:val="300" w:hRule="atLeast"/>
        </w:trPr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hysician acceptability questionnaire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Score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/10 ±SD)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) The training and support provided was sufficient to use eDOL correctly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.3±1.4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) After the first training session, it is easy to use eDOL on a daily basis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.9±2.3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) The technical support (email and phone) was available to assist me if neede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.3±1.2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) eDOL offers questionnaires and meters adapted to the multidimensional characterization of my patients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.3±1.2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) The forms I had to fill in for each patient are adapted and they correspond to the information I usually collect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.8±2.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) Thanks to the export function provided in eDOL, I was able to retrieve the completed information for my patients. I was then able to print it (for my patient records) and/or import it into my hospital's electronic management system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.0±2.3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) The eDOL platform is complete enough to be able to replace my medical records one day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.4±1.9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) I would like to continue using eDOL in the futur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.3±2.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) eDOL will be useful in my daily medical practic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.8±1.6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0) eDOL will allow me to better monitor my patients to improve their car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.1±1.6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1) eDOL will be useful for developing clinical research on pain (creation of an e-cohort of chronic pain patients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.0±0.9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2) eDOL will be useful for the clinical research projects conducted by my pain clinic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.5±1.7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atient acceptability questionnair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Score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/10 ±SD)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) After reading the explanatory document provided by the physician, it was easy for me to use eDOL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.4±2.1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2) After the first use, it is easy to use eDOL on a daily basis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.7±1.9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) The technical support was responsive enough when I asked for it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.0±2.7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) eDOL offers questionnaires and meters that I feel are suitable for monitoring my pain and its impact on my daily lif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.0±2.1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) I believe that the information I have entered in eDOL allows my doctor to better understand my pain and improve its management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.9±2.5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) During the time that I have been using eDOL, I feel that my doctor has better monitored my symptoms and that my pain has been better manage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.7±3.1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) I believe that the information I have entered in eDOL will also help researchers to better understand chronic pain and to identify new avenues of research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.5±2.3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) I think that eDOL will help me in my daily life to better manage my pain and its impact on my daily lif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.8±2.7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) I think that eDOL will gradually improve my quality of lif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.6±2.4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0) I would like to continue using eDOL in the futur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.6±2.8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6" w:hRule="atLeast"/>
        </w:trPr>
        <w:tc>
          <w:tcPr>
            <w:tcW w:w="76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1) I would like to participate in the next phase of experimentation on the new version of eDOL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8.5% YES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20:19:00Z</dcterms:created>
  <dc:creator>Kerckhove Nicolas</dc:creator>
  <dc:description/>
  <cp:keywords/>
  <dc:language>en-US</dc:language>
  <cp:lastModifiedBy>Monica Alpizar</cp:lastModifiedBy>
  <dcterms:modified xsi:type="dcterms:W3CDTF">2022-03-01T16:25:00Z</dcterms:modified>
  <cp:revision>2</cp:revision>
  <dc:subject/>
  <dc:title/>
</cp:coreProperties>
</file>